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32"/>
        <w:tblW w:w="13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7"/>
        <w:gridCol w:w="160"/>
        <w:gridCol w:w="1984"/>
        <w:gridCol w:w="3119"/>
        <w:gridCol w:w="425"/>
        <w:gridCol w:w="2833"/>
        <w:gridCol w:w="1845"/>
        <w:gridCol w:w="425"/>
        <w:gridCol w:w="830"/>
        <w:gridCol w:w="160"/>
      </w:tblGrid>
      <w:tr w:rsidR="00261722" w:rsidRPr="00891671" w:rsidTr="002101A4">
        <w:trPr>
          <w:gridAfter w:val="1"/>
          <w:wAfter w:w="160" w:type="dxa"/>
          <w:trHeight w:val="320"/>
        </w:trPr>
        <w:tc>
          <w:tcPr>
            <w:tcW w:w="135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nb-NO"/>
              </w:rPr>
            </w:pPr>
            <w:bookmarkStart w:id="0" w:name="_Hlk534182432"/>
          </w:p>
        </w:tc>
      </w:tr>
      <w:tr w:rsidR="00261722" w:rsidRPr="00DC4228" w:rsidTr="002101A4">
        <w:trPr>
          <w:trHeight w:val="32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nb-NO"/>
              </w:rPr>
            </w:pPr>
          </w:p>
        </w:tc>
        <w:tc>
          <w:tcPr>
            <w:tcW w:w="5103" w:type="dxa"/>
            <w:gridSpan w:val="2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re-altitude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</w:p>
        </w:tc>
        <w:tc>
          <w:tcPr>
            <w:tcW w:w="4678" w:type="dxa"/>
            <w:gridSpan w:val="2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ost-altitude</w:t>
            </w:r>
          </w:p>
        </w:tc>
        <w:tc>
          <w:tcPr>
            <w:tcW w:w="1255" w:type="dxa"/>
            <w:gridSpan w:val="2"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</w:p>
        </w:tc>
        <w:tc>
          <w:tcPr>
            <w:tcW w:w="16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</w:p>
        </w:tc>
      </w:tr>
      <w:tr w:rsidR="00261722" w:rsidRPr="00DC4228" w:rsidTr="002101A4">
        <w:trPr>
          <w:gridAfter w:val="1"/>
          <w:wAfter w:w="160" w:type="dxa"/>
          <w:trHeight w:val="36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arameter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re-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ost-test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re-tes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  <w:t>Post-test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nb-NO"/>
              </w:rPr>
              <w:t>p</w:t>
            </w:r>
            <w:r w:rsidRPr="00DC4228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eastAsia="nb-NO"/>
              </w:rPr>
              <w:t>change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1722" w:rsidRPr="00DC4228" w:rsidRDefault="00261722" w:rsidP="00E5450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IFN</w:t>
            </w:r>
            <w:r w:rsidR="00E54503">
              <w:rPr>
                <w:rFonts w:eastAsia="Times New Roman" w:cs="Times New Roman"/>
                <w:color w:val="000000"/>
                <w:sz w:val="22"/>
                <w:lang w:eastAsia="nb-NO"/>
              </w:rPr>
              <w:t>γ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5.7 (11.5, 21.4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7.2 (12.5, 23.7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7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.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12.4, 23.3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4.5 (17.8, 33.8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58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10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8.1 (12.1, 26.9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0.4 (13.6, 30.6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5.1 (10.4, 22.1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4.2 (16.5, 35.6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72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12p70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5.3 (10.7, 22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.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6.3 (11.2, 23.6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3.6 (9.23, 20</w:t>
            </w:r>
            <w:r w:rsidR="00DE3FB4">
              <w:rPr>
                <w:rFonts w:eastAsia="Times New Roman" w:cs="Times New Roman"/>
                <w:color w:val="000000"/>
                <w:sz w:val="22"/>
                <w:lang w:eastAsia="nb-NO"/>
              </w:rPr>
              <w:t>.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2.8 (15.4, 33.8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20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13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7.26 (2.14, 24.6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5.89 (1.73, 20.1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5.69 (1.73, 18.7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DE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0.7 (3.24, 35.5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07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17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4</w:t>
            </w:r>
            <w:r w:rsidR="00C321CB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4.77, 8.58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7.57 (5.58, 10.3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73 (5.06, 8.96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1.2 (8.34, 15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.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98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1RA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32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.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17.8, 57.6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8.4 (26.5, 88.4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33.7 (19.1, 59.6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85.8 (47.7, 154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107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5A7E8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IL1</w:t>
            </w:r>
            <w:r w:rsidR="00E54503">
              <w:rPr>
                <w:rFonts w:eastAsia="Times New Roman" w:cs="Times New Roman"/>
                <w:color w:val="000000"/>
                <w:sz w:val="22"/>
                <w:lang w:eastAsia="nb-NO"/>
              </w:rPr>
              <w:t>α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39.1 (22.5, 68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.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1.1 (23.4, 72.3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9.2 (30.1, 80.4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71.8 (43.5, 119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183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E5450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IL1</w:t>
            </w:r>
            <w:r w:rsidR="00E54503">
              <w:rPr>
                <w:rFonts w:eastAsia="Times New Roman" w:cs="Times New Roman"/>
                <w:color w:val="000000"/>
                <w:sz w:val="22"/>
                <w:lang w:eastAsia="nb-NO"/>
              </w:rPr>
              <w:t>β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19 (4.55, 8.42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7.27 (5.28, 10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.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18 (4.69, 8.14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1.4 (8.59, 15.2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39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2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5.07 (3.82, 6.74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5.4 (4.03, 7.25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5.09 (3.82, 6.79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7.27 (5.42, 9.75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79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5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3.57 (2.15, 5.93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3.78 (2.26, 6.31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3.5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2.01, 6.09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.8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2.73, 8.42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177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6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.65 (2.77, 7.8</w:t>
            </w:r>
            <w:r w:rsidR="00683098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.62 (2.73, 7.83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.18 (2.54, 6.85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89 (4.15, 11.4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45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7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DE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8.2</w:t>
            </w:r>
            <w:r w:rsidR="005E0B39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6.23, 10.8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DE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8.41 (6.33, 11.2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14 (4.64, 8.11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1.4 (8.57, 15.3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03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IL8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4.89 (3.06, 7.82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6.22 (3.87, 9.99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5.02 (3.2</w:t>
            </w:r>
            <w:r w:rsidR="00C321CB">
              <w:rPr>
                <w:rFonts w:eastAsia="Times New Roman" w:cs="Times New Roman"/>
                <w:color w:val="000000"/>
                <w:sz w:val="22"/>
                <w:lang w:eastAsia="nb-NO"/>
              </w:rPr>
              <w:t>0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, 7.87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8.22 (5.22, 12.9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90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MCP1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19 (202, 237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30 (211, 249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06 (188, 226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242 (220, 266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51</w:t>
            </w:r>
          </w:p>
        </w:tc>
      </w:tr>
      <w:tr w:rsidR="00261722" w:rsidRPr="00DC4228" w:rsidTr="00C321CB">
        <w:trPr>
          <w:gridAfter w:val="1"/>
          <w:wAfter w:w="160" w:type="dxa"/>
          <w:trHeight w:val="340"/>
        </w:trPr>
        <w:tc>
          <w:tcPr>
            <w:tcW w:w="1967" w:type="dxa"/>
            <w:noWrap/>
            <w:vAlign w:val="bottom"/>
            <w:hideMark/>
          </w:tcPr>
          <w:p w:rsidR="00261722" w:rsidRPr="00DC4228" w:rsidRDefault="00261722" w:rsidP="00E5450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TNF</w:t>
            </w:r>
            <w:r w:rsidR="00E54503">
              <w:rPr>
                <w:rFonts w:eastAsia="Times New Roman" w:cs="Times New Roman"/>
                <w:color w:val="000000"/>
                <w:sz w:val="22"/>
                <w:lang w:eastAsia="nb-NO"/>
              </w:rPr>
              <w:t>α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60" w:type="dxa"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0.4 (8.47, 12.8)</w:t>
            </w:r>
          </w:p>
        </w:tc>
        <w:tc>
          <w:tcPr>
            <w:tcW w:w="3119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1.9 (9.58, 14.7)</w:t>
            </w:r>
          </w:p>
        </w:tc>
        <w:tc>
          <w:tcPr>
            <w:tcW w:w="42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833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9.62 (7.66, 12.1)</w:t>
            </w:r>
          </w:p>
        </w:tc>
        <w:tc>
          <w:tcPr>
            <w:tcW w:w="1845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14.6 (11.5, 18.4)</w:t>
            </w:r>
          </w:p>
        </w:tc>
        <w:tc>
          <w:tcPr>
            <w:tcW w:w="425" w:type="dxa"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261722" w:rsidRPr="00DC4228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0.019</w:t>
            </w:r>
          </w:p>
        </w:tc>
      </w:tr>
      <w:tr w:rsidR="00261722" w:rsidRPr="00DE3FB4" w:rsidTr="00C321CB">
        <w:trPr>
          <w:gridAfter w:val="1"/>
          <w:wAfter w:w="160" w:type="dxa"/>
          <w:trHeight w:val="34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DC4228" w:rsidRDefault="00261722" w:rsidP="00E5450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FRAP (</w:t>
            </w:r>
            <w:r w:rsidR="00E54503">
              <w:rPr>
                <w:rFonts w:eastAsia="Times New Roman" w:cs="Times New Roman"/>
                <w:color w:val="000000"/>
                <w:sz w:val="22"/>
                <w:lang w:eastAsia="nb-NO"/>
              </w:rPr>
              <w:t>µ</w:t>
            </w:r>
            <w:r w:rsidRPr="00DC4228">
              <w:rPr>
                <w:rFonts w:eastAsia="Times New Roman" w:cs="Times New Roman"/>
                <w:color w:val="000000"/>
                <w:sz w:val="22"/>
                <w:lang w:eastAsia="nb-NO"/>
              </w:rPr>
              <w:t>mol/L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722" w:rsidRPr="00DC4228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C321CB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38</w:t>
            </w:r>
            <w:r w:rsidR="0068309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.0</w:t>
            </w: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(34.9, 41.4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C321CB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59.5 (54.5, 65</w:t>
            </w:r>
            <w:r w:rsidR="0068309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.0</w:t>
            </w: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C321CB" w:rsidRDefault="00261722" w:rsidP="002101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C321CB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40.1 (36.6, 43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C321CB" w:rsidRDefault="00261722" w:rsidP="00210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70.3 (63.8, 77.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722" w:rsidRPr="00C321CB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1722" w:rsidRPr="00C321CB" w:rsidRDefault="00261722" w:rsidP="002101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C321CB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164</w:t>
            </w:r>
          </w:p>
        </w:tc>
      </w:tr>
      <w:bookmarkEnd w:id="0"/>
      <w:tr w:rsidR="00261722" w:rsidRPr="00E54503" w:rsidTr="002101A4">
        <w:trPr>
          <w:gridAfter w:val="1"/>
          <w:wAfter w:w="160" w:type="dxa"/>
          <w:trHeight w:val="1408"/>
        </w:trPr>
        <w:tc>
          <w:tcPr>
            <w:tcW w:w="13588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:rsidR="00261722" w:rsidRPr="00DC4228" w:rsidRDefault="00261722" w:rsidP="00E5450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Geometric mean and standard deviation in the total population. P-values were calculated by comparing the post-altitude delta (log-transformed post-test concentration – log-transformed pre-test concentration) to the pre-altitude delta using linear regression. Abbreviations: </w:t>
            </w: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FN</w:t>
            </w:r>
            <w:r w:rsidR="00E54503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γ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(Interferon gamma), IL (interleukin), MCP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(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m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onocyte chemoattractant protein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), TNF</w:t>
            </w:r>
            <w:r w:rsidR="00E54503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α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(tumor necrosis factor alpha), FRAP (ferric reducin</w:t>
            </w:r>
            <w:bookmarkStart w:id="1" w:name="_GoBack"/>
            <w:bookmarkEnd w:id="1"/>
            <w:r w:rsidRPr="00DC4228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g ability of plasma).</w:t>
            </w:r>
          </w:p>
        </w:tc>
      </w:tr>
    </w:tbl>
    <w:p w:rsidR="001C4CCC" w:rsidRDefault="002101A4" w:rsidP="002101A4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US" w:eastAsia="nb-NO"/>
        </w:rPr>
      </w:pPr>
      <w:r>
        <w:rPr>
          <w:rFonts w:eastAsia="Times New Roman" w:cs="Times New Roman"/>
          <w:b/>
          <w:bCs/>
          <w:color w:val="000000"/>
          <w:sz w:val="22"/>
          <w:lang w:val="en-US" w:eastAsia="nb-NO"/>
        </w:rPr>
        <w:t>S</w:t>
      </w:r>
      <w:r w:rsidR="005A7E8A">
        <w:rPr>
          <w:rFonts w:eastAsia="Times New Roman" w:cs="Times New Roman"/>
          <w:b/>
          <w:bCs/>
          <w:color w:val="000000"/>
          <w:sz w:val="22"/>
          <w:lang w:val="en-US" w:eastAsia="nb-NO"/>
        </w:rPr>
        <w:t>4</w:t>
      </w:r>
      <w:r>
        <w:rPr>
          <w:rFonts w:eastAsia="Times New Roman" w:cs="Times New Roman"/>
          <w:b/>
          <w:bCs/>
          <w:color w:val="000000"/>
          <w:sz w:val="22"/>
          <w:lang w:val="en-US" w:eastAsia="nb-NO"/>
        </w:rPr>
        <w:t xml:space="preserve"> Table</w:t>
      </w:r>
    </w:p>
    <w:p w:rsidR="00E54503" w:rsidRPr="00E54503" w:rsidRDefault="00E54503" w:rsidP="002101A4">
      <w:pPr>
        <w:spacing w:after="0" w:line="240" w:lineRule="auto"/>
        <w:rPr>
          <w:rFonts w:eastAsia="Times New Roman" w:cs="Times New Roman"/>
          <w:bCs/>
          <w:color w:val="000000"/>
          <w:sz w:val="22"/>
          <w:lang w:val="en-US" w:eastAsia="nb-NO"/>
        </w:rPr>
      </w:pPr>
      <w:r w:rsidRPr="00E54503">
        <w:rPr>
          <w:rFonts w:eastAsia="Times New Roman" w:cs="Times New Roman"/>
          <w:bCs/>
          <w:color w:val="000000"/>
          <w:sz w:val="22"/>
          <w:lang w:val="en-US" w:eastAsia="nb-NO"/>
        </w:rPr>
        <w:t xml:space="preserve">Cytokine and FRAP concentrations pre and post </w:t>
      </w:r>
      <w:r w:rsidRPr="00E54503">
        <w:rPr>
          <w:rFonts w:eastAsia="Times New Roman" w:cs="Times New Roman"/>
          <w:color w:val="000000"/>
          <w:sz w:val="22"/>
          <w:lang w:val="en-US"/>
        </w:rPr>
        <w:t>VO</w:t>
      </w:r>
      <w:r w:rsidRPr="00E54503">
        <w:rPr>
          <w:rFonts w:eastAsia="Times New Roman" w:cs="Times New Roman"/>
          <w:color w:val="000000"/>
          <w:sz w:val="22"/>
          <w:vertAlign w:val="subscript"/>
          <w:lang w:val="en-US"/>
        </w:rPr>
        <w:t>2max</w:t>
      </w:r>
      <w:r w:rsidRPr="00E54503">
        <w:rPr>
          <w:rFonts w:eastAsia="Times New Roman" w:cs="Times New Roman"/>
          <w:color w:val="000000"/>
          <w:sz w:val="22"/>
          <w:lang w:val="en-US"/>
        </w:rPr>
        <w:t xml:space="preserve">/100m swimming </w:t>
      </w:r>
      <w:r w:rsidRPr="00E54503">
        <w:rPr>
          <w:rFonts w:eastAsia="Times New Roman" w:cs="Times New Roman"/>
          <w:bCs/>
          <w:color w:val="000000"/>
          <w:sz w:val="22"/>
          <w:lang w:val="en-US" w:eastAsia="nb-NO"/>
        </w:rPr>
        <w:t>tests before and after altitude.</w:t>
      </w:r>
    </w:p>
    <w:sectPr w:rsidR="00E54503" w:rsidRPr="00E54503" w:rsidSect="002617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0E9"/>
    <w:rsid w:val="00100BC6"/>
    <w:rsid w:val="001C4CCC"/>
    <w:rsid w:val="002101A4"/>
    <w:rsid w:val="00261722"/>
    <w:rsid w:val="00497405"/>
    <w:rsid w:val="005A7E8A"/>
    <w:rsid w:val="005E0B39"/>
    <w:rsid w:val="00683098"/>
    <w:rsid w:val="00C321CB"/>
    <w:rsid w:val="00C646DC"/>
    <w:rsid w:val="00CC60E9"/>
    <w:rsid w:val="00D91778"/>
    <w:rsid w:val="00DE3FB4"/>
    <w:rsid w:val="00E54503"/>
    <w:rsid w:val="00F5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B8289"/>
  <w15:chartTrackingRefBased/>
  <w15:docId w15:val="{DC5FCB5B-9D3B-4195-820F-A3396D8B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0E9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ientificmarkup">
    <w:name w:val="scientificmarkup"/>
    <w:basedOn w:val="DefaultParagraphFont"/>
    <w:rsid w:val="00CC60E9"/>
  </w:style>
  <w:style w:type="character" w:customStyle="1" w:styleId="foreign">
    <w:name w:val="foreign"/>
    <w:basedOn w:val="DefaultParagraphFont"/>
    <w:rsid w:val="00CC6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isto, Anu</dc:creator>
  <cp:keywords/>
  <dc:description/>
  <cp:lastModifiedBy>Siv Kjølsrud Bøhn</cp:lastModifiedBy>
  <cp:revision>7</cp:revision>
  <dcterms:created xsi:type="dcterms:W3CDTF">2019-02-06T15:52:00Z</dcterms:created>
  <dcterms:modified xsi:type="dcterms:W3CDTF">2019-05-25T17:27:00Z</dcterms:modified>
</cp:coreProperties>
</file>